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9AFEB1" w14:textId="77777777" w:rsidR="00FB5BDC" w:rsidRDefault="00FB5BDC"/>
    <w:p w14:paraId="47297C68" w14:textId="77777777" w:rsidR="00FB5BDC" w:rsidRDefault="00FB5BDC"/>
    <w:p w14:paraId="2ED82E0B" w14:textId="77777777" w:rsidR="00FB5BDC" w:rsidRDefault="00FB5BDC"/>
    <w:p w14:paraId="366B195D" w14:textId="4015DB5B" w:rsidR="005668D8" w:rsidRDefault="005668D8"/>
    <w:p w14:paraId="59C0543F" w14:textId="77777777" w:rsidR="00D43AAC" w:rsidRDefault="00D43AAC"/>
    <w:p w14:paraId="426CE3EE" w14:textId="02E60347" w:rsidR="00D43AAC" w:rsidRDefault="00D43AAC">
      <w:r w:rsidRPr="00D43AAC">
        <w:rPr>
          <w:noProof/>
          <w:lang w:eastAsia="es-ES_tradnl"/>
        </w:rPr>
        <w:drawing>
          <wp:inline distT="0" distB="0" distL="0" distR="0" wp14:anchorId="4D1878D5" wp14:editId="6357A6C0">
            <wp:extent cx="5029835" cy="3748040"/>
            <wp:effectExtent l="0" t="0" r="0" b="1143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55073" cy="3766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BA506" w14:textId="77777777" w:rsidR="00417899" w:rsidRDefault="00417899"/>
    <w:p w14:paraId="1226B644" w14:textId="6771200C" w:rsidR="00417899" w:rsidRPr="004065D2" w:rsidRDefault="00680093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Additional</w:t>
      </w:r>
      <w:proofErr w:type="spellEnd"/>
      <w:r>
        <w:rPr>
          <w:rFonts w:ascii="Times New Roman" w:hAnsi="Times New Roman" w:cs="Times New Roman"/>
          <w:b/>
        </w:rPr>
        <w:t xml:space="preserve"> f</w:t>
      </w:r>
      <w:r w:rsidR="00417899" w:rsidRPr="004065D2">
        <w:rPr>
          <w:rFonts w:ascii="Times New Roman" w:hAnsi="Times New Roman" w:cs="Times New Roman"/>
          <w:b/>
        </w:rPr>
        <w:t>ile 3.</w:t>
      </w:r>
      <w:bookmarkStart w:id="0" w:name="_GoBack"/>
      <w:bookmarkEnd w:id="0"/>
    </w:p>
    <w:sectPr w:rsidR="00417899" w:rsidRPr="004065D2" w:rsidSect="00735EF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EE1"/>
    <w:rsid w:val="00090709"/>
    <w:rsid w:val="00161C36"/>
    <w:rsid w:val="00312EE1"/>
    <w:rsid w:val="004065D2"/>
    <w:rsid w:val="00417899"/>
    <w:rsid w:val="00450BD5"/>
    <w:rsid w:val="004D69F7"/>
    <w:rsid w:val="005668D8"/>
    <w:rsid w:val="00643145"/>
    <w:rsid w:val="00680093"/>
    <w:rsid w:val="00735EFE"/>
    <w:rsid w:val="009B78F1"/>
    <w:rsid w:val="00D43AAC"/>
    <w:rsid w:val="00DC2123"/>
    <w:rsid w:val="00FB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3C6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</Words>
  <Characters>23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a B. Mitre-Aguilar</dc:creator>
  <cp:keywords/>
  <dc:description/>
  <cp:lastModifiedBy>Irma B. Mitre-Aguilar</cp:lastModifiedBy>
  <cp:revision>6</cp:revision>
  <dcterms:created xsi:type="dcterms:W3CDTF">2019-02-13T16:48:00Z</dcterms:created>
  <dcterms:modified xsi:type="dcterms:W3CDTF">2019-03-07T16:46:00Z</dcterms:modified>
</cp:coreProperties>
</file>